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30AA" w:rsidRDefault="007547E3">
      <w:bookmarkStart w:id="0" w:name="_GoBack"/>
      <w:r w:rsidRPr="00B02766"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971550</wp:posOffset>
            </wp:positionV>
            <wp:extent cx="5810250" cy="2943225"/>
            <wp:effectExtent l="19050" t="0" r="19050" b="0"/>
            <wp:wrapSquare wrapText="bothSides"/>
            <wp:docPr id="1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  <w:bookmarkEnd w:id="0"/>
      <w:r w:rsidR="005F4394">
        <w:t>Additional file 3-</w:t>
      </w:r>
      <w:r w:rsidR="002209BF">
        <w:t xml:space="preserve">Figure </w:t>
      </w:r>
      <w:r w:rsidR="00955800">
        <w:t>S</w:t>
      </w:r>
      <w:r w:rsidR="002209BF">
        <w:t>2</w:t>
      </w:r>
    </w:p>
    <w:p w:rsidR="00955800" w:rsidRDefault="00955800">
      <w:r>
        <w:t>Mean body weights of mice over the 16 week study period.</w:t>
      </w:r>
    </w:p>
    <w:p w:rsidR="00955800" w:rsidRDefault="00955800"/>
    <w:sectPr w:rsidR="00955800" w:rsidSect="00F76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7547E3"/>
    <w:rsid w:val="002209BF"/>
    <w:rsid w:val="00297BEC"/>
    <w:rsid w:val="00356AD7"/>
    <w:rsid w:val="004E46F2"/>
    <w:rsid w:val="005F4394"/>
    <w:rsid w:val="00601775"/>
    <w:rsid w:val="006F0B05"/>
    <w:rsid w:val="007547E3"/>
    <w:rsid w:val="00884A90"/>
    <w:rsid w:val="00955800"/>
    <w:rsid w:val="009E2614"/>
    <w:rsid w:val="00C304AF"/>
    <w:rsid w:val="00DC3810"/>
    <w:rsid w:val="00E130AA"/>
    <w:rsid w:val="00F764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4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47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7E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47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7E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F:\Thesis%20Research\Final%20Mouse%20Data\weights%20of%20mice%20modifications-%204.17.08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style val="1"/>
  <c:chart>
    <c:autoTitleDeleted val="1"/>
    <c:plotArea>
      <c:layout>
        <c:manualLayout>
          <c:layoutTarget val="inner"/>
          <c:xMode val="edge"/>
          <c:yMode val="edge"/>
          <c:x val="0.14871632029602866"/>
          <c:y val="0.2019509211833958"/>
          <c:w val="0.74708156672723558"/>
          <c:h val="0.64471659489165789"/>
        </c:manualLayout>
      </c:layout>
      <c:lineChart>
        <c:grouping val="standard"/>
        <c:ser>
          <c:idx val="0"/>
          <c:order val="0"/>
          <c:tx>
            <c:strRef>
              <c:f>'Avg group wts means'!$A$12</c:f>
              <c:strCache>
                <c:ptCount val="1"/>
                <c:pt idx="0">
                  <c:v>LFU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pPr>
              <a:solidFill>
                <a:sysClr val="windowText" lastClr="000000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plus"/>
            <c:errValType val="cust"/>
            <c:plus>
              <c:numRef>
                <c:f>'Avg group wts means'!$B$13:$Q$13</c:f>
                <c:numCache>
                  <c:formatCode>General</c:formatCode>
                  <c:ptCount val="16"/>
                  <c:pt idx="0">
                    <c:v>1.2031624994155878</c:v>
                  </c:pt>
                  <c:pt idx="1">
                    <c:v>1.2958388072154297</c:v>
                  </c:pt>
                  <c:pt idx="2">
                    <c:v>1.0167727306111305</c:v>
                  </c:pt>
                  <c:pt idx="3">
                    <c:v>0.8026462928516096</c:v>
                  </c:pt>
                  <c:pt idx="4">
                    <c:v>0.80609176188040532</c:v>
                  </c:pt>
                  <c:pt idx="5">
                    <c:v>1.0094800641914041</c:v>
                  </c:pt>
                  <c:pt idx="6">
                    <c:v>1.0482740917472639</c:v>
                  </c:pt>
                  <c:pt idx="7">
                    <c:v>0.99219453737664487</c:v>
                  </c:pt>
                  <c:pt idx="8">
                    <c:v>1.006946409412385</c:v>
                  </c:pt>
                  <c:pt idx="9">
                    <c:v>0.72652671762885168</c:v>
                  </c:pt>
                  <c:pt idx="10">
                    <c:v>1.0445333886477088</c:v>
                  </c:pt>
                  <c:pt idx="11">
                    <c:v>1.0503604823379478</c:v>
                  </c:pt>
                  <c:pt idx="12">
                    <c:v>1.1960381025941837</c:v>
                  </c:pt>
                  <c:pt idx="13">
                    <c:v>1.0583680159296078</c:v>
                  </c:pt>
                  <c:pt idx="14">
                    <c:v>1.1016481159738809</c:v>
                  </c:pt>
                  <c:pt idx="15">
                    <c:v>1.0944266274433594</c:v>
                  </c:pt>
                </c:numCache>
              </c:numRef>
            </c:plus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cat>
            <c:numRef>
              <c:f>'Avg group wts means'!$B$1:$Q$1</c:f>
              <c:numCache>
                <c:formatCode>General</c:formatCode>
                <c:ptCount val="1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</c:numCache>
            </c:numRef>
          </c:cat>
          <c:val>
            <c:numRef>
              <c:f>'Avg group wts means'!$B$12:$Q$12</c:f>
              <c:numCache>
                <c:formatCode>0.00;[Red]0.00</c:formatCode>
                <c:ptCount val="16"/>
                <c:pt idx="0">
                  <c:v>20.66</c:v>
                </c:pt>
                <c:pt idx="1">
                  <c:v>22.383750000000003</c:v>
                </c:pt>
                <c:pt idx="2">
                  <c:v>22.743749999999718</c:v>
                </c:pt>
                <c:pt idx="3">
                  <c:v>24.628750000000004</c:v>
                </c:pt>
                <c:pt idx="4">
                  <c:v>26.111249999999988</c:v>
                </c:pt>
                <c:pt idx="5">
                  <c:v>26.94249999999974</c:v>
                </c:pt>
                <c:pt idx="6">
                  <c:v>27.147500000000001</c:v>
                </c:pt>
                <c:pt idx="7">
                  <c:v>27.017499999999988</c:v>
                </c:pt>
                <c:pt idx="8">
                  <c:v>27.136250000000135</c:v>
                </c:pt>
                <c:pt idx="9">
                  <c:v>27.858750000000001</c:v>
                </c:pt>
                <c:pt idx="10">
                  <c:v>28.572500000000002</c:v>
                </c:pt>
                <c:pt idx="11">
                  <c:v>29.23</c:v>
                </c:pt>
                <c:pt idx="12">
                  <c:v>29.602499999999889</c:v>
                </c:pt>
                <c:pt idx="13">
                  <c:v>29.755000000000003</c:v>
                </c:pt>
                <c:pt idx="14">
                  <c:v>30.024999999999999</c:v>
                </c:pt>
                <c:pt idx="15">
                  <c:v>29.52375</c:v>
                </c:pt>
              </c:numCache>
            </c:numRef>
          </c:val>
        </c:ser>
        <c:ser>
          <c:idx val="1"/>
          <c:order val="1"/>
          <c:tx>
            <c:strRef>
              <c:f>'Avg group wts means'!$A$26</c:f>
              <c:strCache>
                <c:ptCount val="1"/>
                <c:pt idx="0">
                  <c:v>LFO</c:v>
                </c:pt>
              </c:strCache>
            </c:strRef>
          </c:tx>
          <c:spPr>
            <a:ln cmpd="sng"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minus"/>
            <c:errValType val="cust"/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cat>
            <c:numRef>
              <c:f>'Avg group wts means'!$B$1:$Q$1</c:f>
              <c:numCache>
                <c:formatCode>General</c:formatCode>
                <c:ptCount val="1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</c:numCache>
            </c:numRef>
          </c:cat>
          <c:val>
            <c:numRef>
              <c:f>'Avg group wts means'!$B$26:$Q$26</c:f>
              <c:numCache>
                <c:formatCode>0.00;[Red]0.00</c:formatCode>
                <c:ptCount val="16"/>
                <c:pt idx="0">
                  <c:v>20.77375</c:v>
                </c:pt>
                <c:pt idx="1">
                  <c:v>22.018749999999798</c:v>
                </c:pt>
                <c:pt idx="2">
                  <c:v>24.041249999999824</c:v>
                </c:pt>
                <c:pt idx="3">
                  <c:v>24.741250000000001</c:v>
                </c:pt>
                <c:pt idx="4">
                  <c:v>25.806250000000031</c:v>
                </c:pt>
                <c:pt idx="5">
                  <c:v>25.84</c:v>
                </c:pt>
                <c:pt idx="6">
                  <c:v>25.839999999999996</c:v>
                </c:pt>
                <c:pt idx="7">
                  <c:v>26.21</c:v>
                </c:pt>
                <c:pt idx="8">
                  <c:v>25.822500000000002</c:v>
                </c:pt>
                <c:pt idx="9">
                  <c:v>26.393750000000001</c:v>
                </c:pt>
                <c:pt idx="10">
                  <c:v>27.301250000000035</c:v>
                </c:pt>
                <c:pt idx="11">
                  <c:v>27.072500000000002</c:v>
                </c:pt>
                <c:pt idx="12">
                  <c:v>27.697499999999987</c:v>
                </c:pt>
                <c:pt idx="13">
                  <c:v>27.953749999999751</c:v>
                </c:pt>
                <c:pt idx="14">
                  <c:v>28.932499999999806</c:v>
                </c:pt>
                <c:pt idx="15">
                  <c:v>27.875</c:v>
                </c:pt>
              </c:numCache>
            </c:numRef>
          </c:val>
        </c:ser>
        <c:ser>
          <c:idx val="2"/>
          <c:order val="2"/>
          <c:tx>
            <c:strRef>
              <c:f>'Avg group wts means'!$A$40</c:f>
              <c:strCache>
                <c:ptCount val="1"/>
                <c:pt idx="0">
                  <c:v>PLU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plus"/>
            <c:errValType val="cust"/>
            <c:plus>
              <c:numRef>
                <c:f>'Avg group wts means'!$B$41:$Q$41</c:f>
                <c:numCache>
                  <c:formatCode>General</c:formatCode>
                  <c:ptCount val="16"/>
                  <c:pt idx="0">
                    <c:v>1.2335749441591464</c:v>
                  </c:pt>
                  <c:pt idx="1">
                    <c:v>1.0824303012863921</c:v>
                  </c:pt>
                  <c:pt idx="2">
                    <c:v>1.3966669507898644</c:v>
                  </c:pt>
                  <c:pt idx="3">
                    <c:v>1.233264396400273</c:v>
                  </c:pt>
                  <c:pt idx="4">
                    <c:v>1.386112240353268</c:v>
                  </c:pt>
                  <c:pt idx="5">
                    <c:v>1.2528246656484583</c:v>
                  </c:pt>
                  <c:pt idx="6">
                    <c:v>1.1128855672144871</c:v>
                  </c:pt>
                  <c:pt idx="7">
                    <c:v>1.3242025902406351</c:v>
                  </c:pt>
                  <c:pt idx="8">
                    <c:v>1.1844830095869454</c:v>
                  </c:pt>
                  <c:pt idx="9">
                    <c:v>1.0165197981348471</c:v>
                  </c:pt>
                  <c:pt idx="10">
                    <c:v>1.2431871483064123</c:v>
                  </c:pt>
                  <c:pt idx="11">
                    <c:v>1.5178362183432148</c:v>
                  </c:pt>
                  <c:pt idx="12">
                    <c:v>1.5344030947384122</c:v>
                  </c:pt>
                  <c:pt idx="13">
                    <c:v>1.4130153926974454</c:v>
                  </c:pt>
                  <c:pt idx="14">
                    <c:v>1.1286907712667433</c:v>
                  </c:pt>
                  <c:pt idx="15">
                    <c:v>1.4446743330493357</c:v>
                  </c:pt>
                </c:numCache>
              </c:numRef>
            </c:plus>
            <c:spPr>
              <a:ln w="3175">
                <a:solidFill>
                  <a:srgbClr val="000000"/>
                </a:solidFill>
                <a:prstDash val="solid"/>
              </a:ln>
            </c:spPr>
          </c:errBars>
          <c:cat>
            <c:numRef>
              <c:f>'Avg group wts means'!$B$1:$Q$1</c:f>
              <c:numCache>
                <c:formatCode>General</c:formatCode>
                <c:ptCount val="1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</c:numCache>
            </c:numRef>
          </c:cat>
          <c:val>
            <c:numRef>
              <c:f>'Avg group wts means'!$B$40:$Q$40</c:f>
              <c:numCache>
                <c:formatCode>0.00;[Red]0.00</c:formatCode>
                <c:ptCount val="16"/>
                <c:pt idx="0">
                  <c:v>21.137499999999999</c:v>
                </c:pt>
                <c:pt idx="1">
                  <c:v>22.79374999999974</c:v>
                </c:pt>
                <c:pt idx="2">
                  <c:v>22.962499999999718</c:v>
                </c:pt>
                <c:pt idx="3">
                  <c:v>21.973749999999733</c:v>
                </c:pt>
                <c:pt idx="4">
                  <c:v>22.297499999999989</c:v>
                </c:pt>
                <c:pt idx="5">
                  <c:v>22.173749999999838</c:v>
                </c:pt>
                <c:pt idx="6">
                  <c:v>22.884999999999987</c:v>
                </c:pt>
                <c:pt idx="7">
                  <c:v>23.98374999999967</c:v>
                </c:pt>
                <c:pt idx="8">
                  <c:v>23.889999999999986</c:v>
                </c:pt>
                <c:pt idx="9">
                  <c:v>24.206249999999798</c:v>
                </c:pt>
                <c:pt idx="10">
                  <c:v>24.135000000000005</c:v>
                </c:pt>
                <c:pt idx="11">
                  <c:v>24.133749999999889</c:v>
                </c:pt>
                <c:pt idx="12">
                  <c:v>25.197499999999987</c:v>
                </c:pt>
                <c:pt idx="13">
                  <c:v>26.16874999999974</c:v>
                </c:pt>
                <c:pt idx="14">
                  <c:v>26.790000000000003</c:v>
                </c:pt>
                <c:pt idx="15">
                  <c:v>26.846249999999817</c:v>
                </c:pt>
              </c:numCache>
            </c:numRef>
          </c:val>
        </c:ser>
        <c:dLbls/>
        <c:marker val="1"/>
        <c:axId val="73907584"/>
        <c:axId val="74323840"/>
      </c:lineChart>
      <c:catAx>
        <c:axId val="73907584"/>
        <c:scaling>
          <c:orientation val="minMax"/>
        </c:scaling>
        <c:axPos val="b"/>
        <c:title>
          <c:tx>
            <c:rich>
              <a:bodyPr/>
              <a:lstStyle/>
              <a:p>
                <a:pPr algn="ctr">
                  <a:defRPr b="0">
                    <a:latin typeface="Arial" pitchFamily="34" charset="0"/>
                    <a:cs typeface="Arial" pitchFamily="34" charset="0"/>
                  </a:defRPr>
                </a:pPr>
                <a:r>
                  <a:rPr lang="en-US" sz="1100" b="0">
                    <a:latin typeface="Arial" pitchFamily="34" charset="0"/>
                    <a:cs typeface="Arial" pitchFamily="34" charset="0"/>
                  </a:rPr>
                  <a:t>Week</a:t>
                </a:r>
              </a:p>
            </c:rich>
          </c:tx>
          <c:layout>
            <c:manualLayout>
              <c:xMode val="edge"/>
              <c:yMode val="edge"/>
              <c:x val="0.46584695018972427"/>
              <c:y val="0.93808986810402661"/>
            </c:manualLayout>
          </c:layout>
        </c:title>
        <c:numFmt formatCode="General" sourceLinked="1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74323840"/>
        <c:crosses val="autoZero"/>
        <c:lblAlgn val="ctr"/>
        <c:lblOffset val="100"/>
        <c:tickLblSkip val="1"/>
        <c:tickMarkSkip val="1"/>
      </c:catAx>
      <c:valAx>
        <c:axId val="74323840"/>
        <c:scaling>
          <c:orientation val="minMax"/>
          <c:min val="18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en-US" sz="1100" b="0">
                    <a:latin typeface="Arial" pitchFamily="34" charset="0"/>
                    <a:cs typeface="Arial" pitchFamily="34" charset="0"/>
                  </a:rPr>
                  <a:t>Weight (g)</a:t>
                </a:r>
              </a:p>
            </c:rich>
          </c:tx>
          <c:layout>
            <c:manualLayout>
              <c:xMode val="edge"/>
              <c:yMode val="edge"/>
              <c:x val="4.5107869713007169E-2"/>
              <c:y val="0.3241036617995568"/>
            </c:manualLayout>
          </c:layout>
        </c:title>
        <c:numFmt formatCode="0;[Red]0" sourceLinked="0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73907584"/>
        <c:crosses val="autoZero"/>
        <c:crossBetween val="midCat"/>
        <c:majorUnit val="3"/>
      </c:valAx>
      <c:spPr>
        <a:ln>
          <a:noFill/>
        </a:ln>
      </c:spPr>
    </c:plotArea>
    <c:plotVisOnly val="1"/>
    <c:dispBlanksAs val="gap"/>
  </c:chart>
  <c:spPr>
    <a:ln w="19050">
      <a:solidFill>
        <a:schemeClr val="tx1"/>
      </a:solidFill>
    </a:ln>
  </c:spPr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7705</cdr:x>
      <cdr:y>0.67664</cdr:y>
    </cdr:from>
    <cdr:to>
      <cdr:x>0.32151</cdr:x>
      <cdr:y>0.7645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609741" y="1991492"/>
          <a:ext cx="258324" cy="25885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sz="1000"/>
            <a:t>*</a:t>
          </a:r>
        </a:p>
      </cdr:txBody>
    </cdr:sp>
  </cdr:relSizeAnchor>
  <cdr:relSizeAnchor xmlns:cdr="http://schemas.openxmlformats.org/drawingml/2006/chartDrawing">
    <cdr:from>
      <cdr:x>0.32787</cdr:x>
      <cdr:y>0.66895</cdr:y>
    </cdr:from>
    <cdr:to>
      <cdr:x>0.35737</cdr:x>
      <cdr:y>0.79462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1905022" y="1968869"/>
          <a:ext cx="171402" cy="3698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sz="1000"/>
            <a:t>*</a:t>
          </a:r>
        </a:p>
      </cdr:txBody>
    </cdr:sp>
  </cdr:relSizeAnchor>
  <cdr:relSizeAnchor xmlns:cdr="http://schemas.openxmlformats.org/drawingml/2006/chartDrawing">
    <cdr:from>
      <cdr:x>0.38197</cdr:x>
      <cdr:y>0.66026</cdr:y>
    </cdr:from>
    <cdr:to>
      <cdr:x>0.40866</cdr:x>
      <cdr:y>0.78589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2219353" y="1943300"/>
          <a:ext cx="155075" cy="36975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sz="1000"/>
            <a:t>*</a:t>
          </a:r>
        </a:p>
      </cdr:txBody>
    </cdr:sp>
  </cdr:relSizeAnchor>
  <cdr:relSizeAnchor xmlns:cdr="http://schemas.openxmlformats.org/drawingml/2006/chartDrawing">
    <cdr:from>
      <cdr:x>0.43606</cdr:x>
      <cdr:y>0.63204</cdr:y>
    </cdr:from>
    <cdr:to>
      <cdr:x>0.45574</cdr:x>
      <cdr:y>0.70782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2533625" y="1860250"/>
          <a:ext cx="114346" cy="22303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sz="1000"/>
            <a:t>*</a:t>
          </a:r>
        </a:p>
      </cdr:txBody>
    </cdr:sp>
  </cdr:relSizeAnchor>
  <cdr:relSizeAnchor xmlns:cdr="http://schemas.openxmlformats.org/drawingml/2006/chartDrawing">
    <cdr:from>
      <cdr:x>0.47705</cdr:x>
      <cdr:y>0.58785</cdr:y>
    </cdr:from>
    <cdr:to>
      <cdr:x>0.50702</cdr:x>
      <cdr:y>0.6557</cdr:y>
    </cdr:to>
    <cdr:sp macro="" textlink="">
      <cdr:nvSpPr>
        <cdr:cNvPr id="6" name="TextBox 5"/>
        <cdr:cNvSpPr txBox="1"/>
      </cdr:nvSpPr>
      <cdr:spPr>
        <a:xfrm xmlns:a="http://schemas.openxmlformats.org/drawingml/2006/main">
          <a:off x="2771795" y="1730174"/>
          <a:ext cx="174133" cy="19969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sz="1000"/>
            <a:t>*</a:t>
          </a:r>
        </a:p>
      </cdr:txBody>
    </cdr:sp>
  </cdr:relSizeAnchor>
  <cdr:relSizeAnchor xmlns:cdr="http://schemas.openxmlformats.org/drawingml/2006/chartDrawing">
    <cdr:from>
      <cdr:x>0.52459</cdr:x>
      <cdr:y>0.58552</cdr:y>
    </cdr:from>
    <cdr:to>
      <cdr:x>0.55901</cdr:x>
      <cdr:y>0.66219</cdr:y>
    </cdr:to>
    <cdr:sp macro="" textlink="">
      <cdr:nvSpPr>
        <cdr:cNvPr id="7" name="TextBox 6"/>
        <cdr:cNvSpPr txBox="1"/>
      </cdr:nvSpPr>
      <cdr:spPr>
        <a:xfrm xmlns:a="http://schemas.openxmlformats.org/drawingml/2006/main">
          <a:off x="3048014" y="1723324"/>
          <a:ext cx="199989" cy="22565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sz="1000"/>
            <a:t>*</a:t>
          </a:r>
        </a:p>
      </cdr:txBody>
    </cdr:sp>
  </cdr:relSizeAnchor>
  <cdr:relSizeAnchor xmlns:cdr="http://schemas.openxmlformats.org/drawingml/2006/chartDrawing">
    <cdr:from>
      <cdr:x>0.57541</cdr:x>
      <cdr:y>0.58058</cdr:y>
    </cdr:from>
    <cdr:to>
      <cdr:x>0.624</cdr:x>
      <cdr:y>0.66328</cdr:y>
    </cdr:to>
    <cdr:sp macro="" textlink="">
      <cdr:nvSpPr>
        <cdr:cNvPr id="8" name="TextBox 7"/>
        <cdr:cNvSpPr txBox="1"/>
      </cdr:nvSpPr>
      <cdr:spPr>
        <a:xfrm xmlns:a="http://schemas.openxmlformats.org/drawingml/2006/main">
          <a:off x="3343287" y="1708788"/>
          <a:ext cx="282320" cy="24340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sz="1000"/>
            <a:t>*</a:t>
          </a:r>
        </a:p>
      </cdr:txBody>
    </cdr:sp>
  </cdr:relSizeAnchor>
  <cdr:relSizeAnchor xmlns:cdr="http://schemas.openxmlformats.org/drawingml/2006/chartDrawing">
    <cdr:from>
      <cdr:x>0.62951</cdr:x>
      <cdr:y>0.57694</cdr:y>
    </cdr:from>
    <cdr:to>
      <cdr:x>0.6553</cdr:x>
      <cdr:y>0.69018</cdr:y>
    </cdr:to>
    <cdr:sp macro="" textlink="">
      <cdr:nvSpPr>
        <cdr:cNvPr id="9" name="TextBox 8"/>
        <cdr:cNvSpPr txBox="1"/>
      </cdr:nvSpPr>
      <cdr:spPr>
        <a:xfrm xmlns:a="http://schemas.openxmlformats.org/drawingml/2006/main">
          <a:off x="3657626" y="1698056"/>
          <a:ext cx="149846" cy="33329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sz="1000"/>
            <a:t>*</a:t>
          </a:r>
        </a:p>
      </cdr:txBody>
    </cdr:sp>
  </cdr:relSizeAnchor>
  <cdr:relSizeAnchor xmlns:cdr="http://schemas.openxmlformats.org/drawingml/2006/chartDrawing">
    <cdr:from>
      <cdr:x>0.67753</cdr:x>
      <cdr:y>0.3767</cdr:y>
    </cdr:from>
    <cdr:to>
      <cdr:x>0.71147</cdr:x>
      <cdr:y>0.4349</cdr:y>
    </cdr:to>
    <cdr:sp macro="" textlink="">
      <cdr:nvSpPr>
        <cdr:cNvPr id="10" name="TextBox 9"/>
        <cdr:cNvSpPr txBox="1"/>
      </cdr:nvSpPr>
      <cdr:spPr>
        <a:xfrm xmlns:a="http://schemas.openxmlformats.org/drawingml/2006/main">
          <a:off x="3936630" y="1108709"/>
          <a:ext cx="197200" cy="17129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sz="1000"/>
            <a:t>#</a:t>
          </a:r>
        </a:p>
      </cdr:txBody>
    </cdr:sp>
  </cdr:relSizeAnchor>
  <cdr:relSizeAnchor xmlns:cdr="http://schemas.openxmlformats.org/drawingml/2006/chartDrawing">
    <cdr:from>
      <cdr:x>0.72459</cdr:x>
      <cdr:y>0.53416</cdr:y>
    </cdr:from>
    <cdr:to>
      <cdr:x>0.7611</cdr:x>
      <cdr:y>0.63125</cdr:y>
    </cdr:to>
    <cdr:sp macro="" textlink="">
      <cdr:nvSpPr>
        <cdr:cNvPr id="11" name="TextBox 10"/>
        <cdr:cNvSpPr txBox="1"/>
      </cdr:nvSpPr>
      <cdr:spPr>
        <a:xfrm xmlns:a="http://schemas.openxmlformats.org/drawingml/2006/main">
          <a:off x="4210060" y="1572159"/>
          <a:ext cx="212133" cy="28575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sz="1000"/>
            <a:t>*</a:t>
          </a:r>
        </a:p>
      </cdr:txBody>
    </cdr:sp>
  </cdr:relSizeAnchor>
  <cdr:relSizeAnchor xmlns:cdr="http://schemas.openxmlformats.org/drawingml/2006/chartDrawing">
    <cdr:from>
      <cdr:x>0.77377</cdr:x>
      <cdr:y>0.23319</cdr:y>
    </cdr:from>
    <cdr:to>
      <cdr:x>0.81189</cdr:x>
      <cdr:y>0.29378</cdr:y>
    </cdr:to>
    <cdr:sp macro="" textlink="">
      <cdr:nvSpPr>
        <cdr:cNvPr id="12" name="TextBox 11"/>
        <cdr:cNvSpPr txBox="1"/>
      </cdr:nvSpPr>
      <cdr:spPr>
        <a:xfrm xmlns:a="http://schemas.openxmlformats.org/drawingml/2006/main">
          <a:off x="4495820" y="686334"/>
          <a:ext cx="221487" cy="17833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sz="1000"/>
            <a:t>^</a:t>
          </a:r>
        </a:p>
      </cdr:txBody>
    </cdr:sp>
  </cdr:relSizeAnchor>
  <cdr:relSizeAnchor xmlns:cdr="http://schemas.openxmlformats.org/drawingml/2006/chartDrawing">
    <cdr:from>
      <cdr:x>0.82623</cdr:x>
      <cdr:y>0.4668</cdr:y>
    </cdr:from>
    <cdr:to>
      <cdr:x>0.86844</cdr:x>
      <cdr:y>0.57746</cdr:y>
    </cdr:to>
    <cdr:sp macro="" textlink="">
      <cdr:nvSpPr>
        <cdr:cNvPr id="13" name="TextBox 12"/>
        <cdr:cNvSpPr txBox="1"/>
      </cdr:nvSpPr>
      <cdr:spPr>
        <a:xfrm xmlns:a="http://schemas.openxmlformats.org/drawingml/2006/main">
          <a:off x="4800618" y="1373908"/>
          <a:ext cx="245251" cy="32569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sz="1000"/>
            <a:t>*</a:t>
          </a:r>
        </a:p>
      </cdr:txBody>
    </cdr:sp>
  </cdr:relSizeAnchor>
  <cdr:relSizeAnchor xmlns:cdr="http://schemas.openxmlformats.org/drawingml/2006/chartDrawing">
    <cdr:from>
      <cdr:x>0.87377</cdr:x>
      <cdr:y>0.23673</cdr:y>
    </cdr:from>
    <cdr:to>
      <cdr:x>0.90927</cdr:x>
      <cdr:y>0.34937</cdr:y>
    </cdr:to>
    <cdr:sp macro="" textlink="">
      <cdr:nvSpPr>
        <cdr:cNvPr id="14" name="TextBox 13"/>
        <cdr:cNvSpPr txBox="1"/>
      </cdr:nvSpPr>
      <cdr:spPr>
        <a:xfrm xmlns:a="http://schemas.openxmlformats.org/drawingml/2006/main">
          <a:off x="5076837" y="696761"/>
          <a:ext cx="206264" cy="33152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sz="1000"/>
            <a:t>^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State University</Company>
  <LinksUpToDate>false</LinksUpToDate>
  <CharactersWithSpaces>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lab</dc:creator>
  <cp:lastModifiedBy>Vivek</cp:lastModifiedBy>
  <cp:revision>5</cp:revision>
  <dcterms:created xsi:type="dcterms:W3CDTF">2013-02-20T16:37:00Z</dcterms:created>
  <dcterms:modified xsi:type="dcterms:W3CDTF">2013-03-05T17:02:00Z</dcterms:modified>
</cp:coreProperties>
</file>